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1D538" w14:textId="7364EB85" w:rsidR="00F4125F" w:rsidRPr="00796099" w:rsidRDefault="00F4125F" w:rsidP="00F4125F">
      <w:pPr>
        <w:spacing w:line="360" w:lineRule="auto"/>
        <w:jc w:val="both"/>
        <w:rPr>
          <w:rFonts w:ascii="Aptos" w:hAnsi="Aptos" w:cs="Times New Roman"/>
          <w:color w:val="000000"/>
          <w:szCs w:val="22"/>
        </w:rPr>
      </w:pPr>
      <w:r w:rsidRPr="00796099">
        <w:rPr>
          <w:rFonts w:ascii="Aptos" w:hAnsi="Aptos" w:cs="Times New Roman"/>
          <w:b/>
          <w:bCs/>
          <w:color w:val="000000"/>
          <w:szCs w:val="22"/>
        </w:rPr>
        <w:t xml:space="preserve">Supplementary Table </w:t>
      </w:r>
      <w:r w:rsidRPr="00796099">
        <w:rPr>
          <w:rFonts w:ascii="Aptos" w:hAnsi="Aptos"/>
          <w:b/>
          <w:bCs/>
          <w:color w:val="000000"/>
          <w:szCs w:val="22"/>
        </w:rPr>
        <w:t>2</w:t>
      </w:r>
      <w:r w:rsidRPr="00796099">
        <w:rPr>
          <w:rFonts w:ascii="Aptos" w:hAnsi="Aptos" w:cs="Times New Roman"/>
          <w:color w:val="000000"/>
          <w:szCs w:val="22"/>
        </w:rPr>
        <w:t xml:space="preserve">: Allelic profiles and genomes of the 7 loci used to define the 24 different </w:t>
      </w:r>
      <w:r w:rsidRPr="00796099">
        <w:rPr>
          <w:rFonts w:ascii="Aptos" w:hAnsi="Aptos" w:cs="Times New Roman"/>
          <w:i/>
          <w:iCs/>
          <w:color w:val="000000"/>
          <w:szCs w:val="22"/>
        </w:rPr>
        <w:t xml:space="preserve">Providencia </w:t>
      </w:r>
      <w:r w:rsidR="00DF5B29" w:rsidRPr="00796099">
        <w:rPr>
          <w:rFonts w:ascii="Aptos" w:hAnsi="Aptos" w:cs="Times New Roman"/>
          <w:i/>
          <w:iCs/>
          <w:color w:val="000000"/>
          <w:szCs w:val="22"/>
        </w:rPr>
        <w:t>stuartii</w:t>
      </w:r>
      <w:r w:rsidRPr="00796099">
        <w:rPr>
          <w:rFonts w:ascii="Aptos" w:hAnsi="Aptos" w:cs="Times New Roman"/>
          <w:color w:val="000000"/>
          <w:szCs w:val="22"/>
        </w:rPr>
        <w:t xml:space="preserve"> </w:t>
      </w:r>
      <w:proofErr w:type="spellStart"/>
      <w:r w:rsidRPr="00796099">
        <w:rPr>
          <w:rFonts w:ascii="Aptos" w:hAnsi="Aptos" w:cs="Times New Roman"/>
          <w:color w:val="000000"/>
          <w:szCs w:val="22"/>
        </w:rPr>
        <w:t>MultiLocus</w:t>
      </w:r>
      <w:proofErr w:type="spellEnd"/>
      <w:r w:rsidRPr="00796099">
        <w:rPr>
          <w:rFonts w:ascii="Aptos" w:hAnsi="Aptos" w:cs="Times New Roman"/>
          <w:color w:val="000000"/>
          <w:szCs w:val="22"/>
        </w:rPr>
        <w:t xml:space="preserve"> Sequence Type (MLST) groups.</w:t>
      </w:r>
    </w:p>
    <w:p w14:paraId="615D657C" w14:textId="20555C60" w:rsidR="00F4125F" w:rsidRPr="00796099" w:rsidRDefault="00F4125F" w:rsidP="00F4125F">
      <w:pPr>
        <w:spacing w:line="360" w:lineRule="auto"/>
        <w:jc w:val="both"/>
        <w:rPr>
          <w:rFonts w:ascii="Aptos" w:hAnsi="Aptos" w:cs="Times New Roman"/>
          <w:color w:val="000000"/>
          <w:szCs w:val="22"/>
        </w:rPr>
      </w:pPr>
      <w:r w:rsidRPr="00796099">
        <w:rPr>
          <w:rFonts w:ascii="Aptos" w:hAnsi="Aptos" w:cs="Times New Roman"/>
          <w:color w:val="000000"/>
          <w:szCs w:val="22"/>
        </w:rPr>
        <w:t>*</w:t>
      </w:r>
      <w:r w:rsidR="00796099">
        <w:rPr>
          <w:rFonts w:ascii="Aptos" w:hAnsi="Aptos" w:cs="Times New Roman"/>
          <w:color w:val="000000"/>
          <w:szCs w:val="22"/>
        </w:rPr>
        <w:t xml:space="preserve"> </w:t>
      </w:r>
      <w:r w:rsidRPr="00796099">
        <w:rPr>
          <w:rFonts w:ascii="Aptos" w:hAnsi="Aptos" w:cs="Times New Roman"/>
          <w:color w:val="000000"/>
          <w:szCs w:val="22"/>
        </w:rPr>
        <w:t xml:space="preserve">Genomes used for the </w:t>
      </w:r>
      <w:r w:rsidRPr="00796099">
        <w:rPr>
          <w:rFonts w:ascii="Aptos" w:hAnsi="Aptos" w:cs="Times New Roman"/>
          <w:i/>
          <w:iCs/>
          <w:color w:val="000000"/>
          <w:szCs w:val="22"/>
        </w:rPr>
        <w:t xml:space="preserve">P. </w:t>
      </w:r>
      <w:r w:rsidR="00DF5B29" w:rsidRPr="00796099">
        <w:rPr>
          <w:rFonts w:ascii="Aptos" w:hAnsi="Aptos" w:cs="Times New Roman"/>
          <w:i/>
          <w:iCs/>
          <w:color w:val="000000"/>
          <w:szCs w:val="22"/>
        </w:rPr>
        <w:t>stuartii</w:t>
      </w:r>
      <w:r w:rsidR="00DF5B29" w:rsidRPr="00796099">
        <w:rPr>
          <w:rFonts w:ascii="Aptos" w:hAnsi="Aptos" w:cs="Times New Roman"/>
          <w:color w:val="000000"/>
          <w:szCs w:val="22"/>
        </w:rPr>
        <w:t xml:space="preserve"> </w:t>
      </w:r>
      <w:r w:rsidRPr="00796099">
        <w:rPr>
          <w:rFonts w:ascii="Aptos" w:hAnsi="Aptos" w:cs="Times New Roman"/>
          <w:color w:val="000000"/>
          <w:szCs w:val="22"/>
        </w:rPr>
        <w:t>MLST validation</w:t>
      </w:r>
    </w:p>
    <w:p w14:paraId="4F665DA1" w14:textId="77777777" w:rsidR="003A7A69" w:rsidRPr="00796099" w:rsidRDefault="003A7A69">
      <w:pPr>
        <w:rPr>
          <w:rFonts w:ascii="Aptos" w:hAnsi="Aptos"/>
        </w:rPr>
      </w:pPr>
    </w:p>
    <w:tbl>
      <w:tblPr>
        <w:tblW w:w="9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4202"/>
        <w:gridCol w:w="3686"/>
      </w:tblGrid>
      <w:tr w:rsidR="003A7A69" w:rsidRPr="00796099" w14:paraId="0CFA9290" w14:textId="77777777" w:rsidTr="003A7A69">
        <w:trPr>
          <w:trHeight w:val="2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88F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val="it-IT" w:eastAsia="it-IT" w:bidi="ar-SA"/>
              </w:rPr>
              <w:t>Sequence</w:t>
            </w:r>
            <w:proofErr w:type="spellEnd"/>
            <w:r w:rsidRPr="00796099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val="it-IT" w:eastAsia="it-IT" w:bidi="ar-SA"/>
              </w:rPr>
              <w:t xml:space="preserve"> </w:t>
            </w: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val="it-IT" w:eastAsia="it-IT" w:bidi="ar-SA"/>
              </w:rPr>
              <w:t>Type</w:t>
            </w:r>
            <w:proofErr w:type="spellEnd"/>
          </w:p>
        </w:tc>
        <w:tc>
          <w:tcPr>
            <w:tcW w:w="42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822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>greA</w:t>
            </w:r>
            <w:proofErr w:type="spellEnd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 xml:space="preserve">, </w:t>
            </w: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>ftsH</w:t>
            </w:r>
            <w:proofErr w:type="spellEnd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 xml:space="preserve">, </w:t>
            </w: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>tolR</w:t>
            </w:r>
            <w:proofErr w:type="spellEnd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 xml:space="preserve">, </w:t>
            </w: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>arnE</w:t>
            </w:r>
            <w:proofErr w:type="spellEnd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 xml:space="preserve">, </w:t>
            </w: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>znuA</w:t>
            </w:r>
            <w:proofErr w:type="spellEnd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 xml:space="preserve">, </w:t>
            </w: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>yciA</w:t>
            </w:r>
            <w:proofErr w:type="spellEnd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 xml:space="preserve">, </w:t>
            </w: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it-IT" w:eastAsia="it-IT" w:bidi="ar-SA"/>
              </w:rPr>
              <w:t>rseA</w:t>
            </w:r>
            <w:proofErr w:type="spellEnd"/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1814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proofErr w:type="spellStart"/>
            <w:r w:rsidRPr="00796099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val="it-IT" w:eastAsia="it-IT" w:bidi="ar-SA"/>
              </w:rPr>
              <w:t>Genome</w:t>
            </w:r>
            <w:proofErr w:type="spellEnd"/>
            <w:r w:rsidRPr="00796099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val="it-IT" w:eastAsia="it-IT" w:bidi="ar-SA"/>
              </w:rPr>
              <w:t xml:space="preserve"> name</w:t>
            </w:r>
          </w:p>
        </w:tc>
      </w:tr>
      <w:tr w:rsidR="003A7A69" w:rsidRPr="00796099" w14:paraId="2A2CC016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5025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46E7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3, 4, 3, 3, 1, 2, 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CCCE1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1267785</w:t>
            </w:r>
          </w:p>
        </w:tc>
      </w:tr>
      <w:tr w:rsidR="003A7A69" w:rsidRPr="00796099" w14:paraId="4A545CAB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D87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451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3, 1, 1, 2, 2, 7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5A19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7152395</w:t>
            </w:r>
          </w:p>
        </w:tc>
      </w:tr>
      <w:tr w:rsidR="003A7A69" w:rsidRPr="00796099" w14:paraId="6CAE86A3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3E4EA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1A1D9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AEE8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0783455*</w:t>
            </w:r>
          </w:p>
        </w:tc>
      </w:tr>
      <w:tr w:rsidR="003A7A69" w:rsidRPr="00796099" w14:paraId="795BC971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1F3D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3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59E0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, 1, 1, 1, 1, 1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3C3C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41</w:t>
            </w:r>
          </w:p>
        </w:tc>
      </w:tr>
      <w:tr w:rsidR="003A7A69" w:rsidRPr="00796099" w14:paraId="73B24152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EDCF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EFE7B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59E2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65</w:t>
            </w:r>
          </w:p>
        </w:tc>
      </w:tr>
      <w:tr w:rsidR="003A7A69" w:rsidRPr="00796099" w14:paraId="42DBEE81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0D53C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2E99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56837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883</w:t>
            </w:r>
          </w:p>
        </w:tc>
      </w:tr>
      <w:tr w:rsidR="003A7A69" w:rsidRPr="00796099" w14:paraId="5694BBAB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9B3B1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F4533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E7C56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0259175</w:t>
            </w:r>
          </w:p>
        </w:tc>
      </w:tr>
      <w:tr w:rsidR="003A7A69" w:rsidRPr="00796099" w14:paraId="2F5D54DE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07374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9E4EE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07CB7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77805*</w:t>
            </w:r>
          </w:p>
        </w:tc>
      </w:tr>
      <w:tr w:rsidR="003A7A69" w:rsidRPr="00796099" w14:paraId="5C401C30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DA111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C98B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88E18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78105*</w:t>
            </w:r>
          </w:p>
        </w:tc>
      </w:tr>
      <w:tr w:rsidR="003A7A69" w:rsidRPr="00796099" w14:paraId="3E093F1F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45BD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E378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4338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075645*</w:t>
            </w:r>
          </w:p>
        </w:tc>
      </w:tr>
      <w:tr w:rsidR="003A7A69" w:rsidRPr="00796099" w14:paraId="3352FD64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5EE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FB6AE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FFBFE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075685*</w:t>
            </w:r>
          </w:p>
        </w:tc>
      </w:tr>
      <w:tr w:rsidR="003A7A69" w:rsidRPr="00796099" w14:paraId="4BEF33D8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FAF10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A219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67625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075745*</w:t>
            </w:r>
          </w:p>
        </w:tc>
      </w:tr>
      <w:tr w:rsidR="003A7A69" w:rsidRPr="00796099" w14:paraId="5A4EE677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4CD78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B52ED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9423C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075755*</w:t>
            </w:r>
          </w:p>
        </w:tc>
      </w:tr>
      <w:tr w:rsidR="003A7A69" w:rsidRPr="00796099" w14:paraId="14DC3A8F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C4803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35A54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D2E0C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075765*</w:t>
            </w:r>
          </w:p>
        </w:tc>
      </w:tr>
      <w:tr w:rsidR="003A7A69" w:rsidRPr="00796099" w14:paraId="191A5CA8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3C4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4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DF0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, 2, 1, 2, 1, 2, 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3358D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0154865</w:t>
            </w:r>
          </w:p>
        </w:tc>
      </w:tr>
      <w:tr w:rsidR="003A7A69" w:rsidRPr="00796099" w14:paraId="7A37BD58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16B3B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B73DF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9301E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9706595</w:t>
            </w:r>
          </w:p>
        </w:tc>
      </w:tr>
      <w:tr w:rsidR="003A7A69" w:rsidRPr="00796099" w14:paraId="18435BEA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7DFFD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8D2E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F3079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9706655</w:t>
            </w:r>
          </w:p>
        </w:tc>
      </w:tr>
      <w:tr w:rsidR="003A7A69" w:rsidRPr="00796099" w14:paraId="120EE9E4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DE3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1B3A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74BAD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8413475</w:t>
            </w:r>
          </w:p>
        </w:tc>
      </w:tr>
      <w:tr w:rsidR="003A7A69" w:rsidRPr="00796099" w14:paraId="5CC9A590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F9296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77E9F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19CD0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902373775</w:t>
            </w:r>
          </w:p>
        </w:tc>
      </w:tr>
      <w:tr w:rsidR="003A7A69" w:rsidRPr="00796099" w14:paraId="7879A87C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6286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5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8705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, 1, 1, 4, 1, 2, 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1AA9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1463005</w:t>
            </w:r>
          </w:p>
        </w:tc>
      </w:tr>
      <w:tr w:rsidR="003A7A69" w:rsidRPr="00796099" w14:paraId="130E4A05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8A2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6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72E6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, 5, 3, 4, 3, 4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CA15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1888205</w:t>
            </w:r>
          </w:p>
        </w:tc>
      </w:tr>
      <w:tr w:rsidR="003A7A69" w:rsidRPr="00796099" w14:paraId="08A1D72D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A52BF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53451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D37A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2983665</w:t>
            </w:r>
          </w:p>
        </w:tc>
      </w:tr>
      <w:tr w:rsidR="003A7A69" w:rsidRPr="00796099" w14:paraId="2D765A40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836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51C9E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7C75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5739445</w:t>
            </w:r>
          </w:p>
        </w:tc>
      </w:tr>
      <w:tr w:rsidR="003A7A69" w:rsidRPr="00796099" w14:paraId="164292C6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10B5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CC405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8F597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5739495</w:t>
            </w:r>
          </w:p>
        </w:tc>
      </w:tr>
      <w:tr w:rsidR="003A7A69" w:rsidRPr="00796099" w14:paraId="086F56E0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58595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25BD3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99E6B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5739565</w:t>
            </w:r>
          </w:p>
        </w:tc>
      </w:tr>
      <w:tr w:rsidR="003A7A69" w:rsidRPr="00796099" w14:paraId="2FEEE606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48759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2F1B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10D7A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5739585</w:t>
            </w:r>
          </w:p>
        </w:tc>
      </w:tr>
      <w:tr w:rsidR="003A7A69" w:rsidRPr="00796099" w14:paraId="6F3CB6AC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B52D0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DF3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3F8CD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900455285</w:t>
            </w:r>
          </w:p>
        </w:tc>
      </w:tr>
      <w:tr w:rsidR="003A7A69" w:rsidRPr="00796099" w14:paraId="7F52C3C8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DB66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95B9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DA07E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82435*</w:t>
            </w:r>
          </w:p>
        </w:tc>
      </w:tr>
      <w:tr w:rsidR="003A7A69" w:rsidRPr="00796099" w14:paraId="27AA3D89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D0D6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7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5AE9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, 3, 1, 7, 1, 2, 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98D30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3688015</w:t>
            </w:r>
          </w:p>
        </w:tc>
      </w:tr>
      <w:tr w:rsidR="003A7A69" w:rsidRPr="00796099" w14:paraId="03A2E675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7751B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45976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8D6BE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9706265</w:t>
            </w:r>
          </w:p>
        </w:tc>
      </w:tr>
      <w:tr w:rsidR="003A7A69" w:rsidRPr="00796099" w14:paraId="4EC1D345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FC928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4D548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E527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82385*</w:t>
            </w:r>
          </w:p>
        </w:tc>
      </w:tr>
      <w:tr w:rsidR="003A7A69" w:rsidRPr="00796099" w14:paraId="1046A5B7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2F08E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6668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C702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82365*</w:t>
            </w:r>
          </w:p>
        </w:tc>
      </w:tr>
      <w:tr w:rsidR="003A7A69" w:rsidRPr="00796099" w14:paraId="03680583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1D66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8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833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6, 7, 1, 2, 1, 6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A6816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8693805</w:t>
            </w:r>
          </w:p>
        </w:tc>
      </w:tr>
      <w:tr w:rsidR="003A7A69" w:rsidRPr="00796099" w14:paraId="07D4557A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82D4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1F6E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BB2BA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0597545</w:t>
            </w:r>
          </w:p>
        </w:tc>
      </w:tr>
      <w:tr w:rsidR="003A7A69" w:rsidRPr="00796099" w14:paraId="217F1BA9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DCDE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9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2FA6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, 6, 1, 4, 1, 2, 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5EF0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1968995</w:t>
            </w:r>
          </w:p>
        </w:tc>
      </w:tr>
      <w:tr w:rsidR="003A7A69" w:rsidRPr="00796099" w14:paraId="69E62DF8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E68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0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C0F9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, 1, 4, 4, 1, 6, 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6EFB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3520575</w:t>
            </w:r>
          </w:p>
        </w:tc>
      </w:tr>
      <w:tr w:rsidR="003A7A69" w:rsidRPr="00796099" w14:paraId="40FD7EA1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66AD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1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BDB0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, 3, 2, 2, 2, 2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ABD50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0754345</w:t>
            </w:r>
          </w:p>
        </w:tc>
      </w:tr>
      <w:tr w:rsidR="003A7A69" w:rsidRPr="00796099" w14:paraId="55715E04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FB4CA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77C1B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0DFAB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9706605</w:t>
            </w:r>
          </w:p>
        </w:tc>
      </w:tr>
      <w:tr w:rsidR="003A7A69" w:rsidRPr="00796099" w14:paraId="0386DA24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9073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2732D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978A9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5739395</w:t>
            </w:r>
          </w:p>
        </w:tc>
      </w:tr>
      <w:tr w:rsidR="003A7A69" w:rsidRPr="00796099" w14:paraId="598130A1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5C6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41C7B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55E58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6128115</w:t>
            </w:r>
          </w:p>
        </w:tc>
      </w:tr>
      <w:tr w:rsidR="003A7A69" w:rsidRPr="00796099" w14:paraId="3F51E0D4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38873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6763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154E0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6623625</w:t>
            </w:r>
          </w:p>
        </w:tc>
      </w:tr>
      <w:tr w:rsidR="003A7A69" w:rsidRPr="00796099" w14:paraId="7B3634C0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FB7C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2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8F0C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, 3, 5, 2, 1, 2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B8BE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9706235</w:t>
            </w:r>
          </w:p>
        </w:tc>
      </w:tr>
      <w:tr w:rsidR="003A7A69" w:rsidRPr="00796099" w14:paraId="6FDB44D4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A0E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3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F6F6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, 8, 3, 8, 1, 2, 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914AE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9706215</w:t>
            </w:r>
          </w:p>
        </w:tc>
      </w:tr>
      <w:tr w:rsidR="003A7A69" w:rsidRPr="00796099" w14:paraId="4A9468D2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6F54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BC2A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A5826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4652175</w:t>
            </w:r>
          </w:p>
        </w:tc>
      </w:tr>
      <w:tr w:rsidR="003A7A69" w:rsidRPr="00796099" w14:paraId="3EBDFD4E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10EA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lastRenderedPageBreak/>
              <w:t>14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A591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, 9, 3, 1, 7, 4, 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38D3B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3166725</w:t>
            </w:r>
          </w:p>
        </w:tc>
      </w:tr>
      <w:tr w:rsidR="003A7A69" w:rsidRPr="00796099" w14:paraId="5544BBC6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B7055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1BEF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97C5D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3166755</w:t>
            </w:r>
          </w:p>
        </w:tc>
      </w:tr>
      <w:tr w:rsidR="003A7A69" w:rsidRPr="00796099" w14:paraId="4328D474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796B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5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CA3A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4, 3, 1, 5, 1, 3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4CA11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1558855</w:t>
            </w:r>
          </w:p>
        </w:tc>
      </w:tr>
      <w:tr w:rsidR="003A7A69" w:rsidRPr="00796099" w14:paraId="67723265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4B5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6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3E3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, 1, 2, 4, 8, 2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9F755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5739525</w:t>
            </w:r>
          </w:p>
        </w:tc>
      </w:tr>
      <w:tr w:rsidR="003A7A69" w:rsidRPr="00796099" w14:paraId="13EA65AE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479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7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A80B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3, 3, 4, 6, 4, 1, 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D9F70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2206175</w:t>
            </w:r>
          </w:p>
        </w:tc>
      </w:tr>
      <w:tr w:rsidR="003A7A69" w:rsidRPr="00796099" w14:paraId="5B2C31A6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B7D75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8C2A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04FA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075585*</w:t>
            </w:r>
          </w:p>
        </w:tc>
      </w:tr>
      <w:tr w:rsidR="003A7A69" w:rsidRPr="00796099" w14:paraId="0FC751ED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9CCC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22BD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E845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075605*</w:t>
            </w:r>
          </w:p>
        </w:tc>
      </w:tr>
      <w:tr w:rsidR="003A7A69" w:rsidRPr="00796099" w14:paraId="1DD1C517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A88B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4C639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5379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075615*</w:t>
            </w:r>
          </w:p>
        </w:tc>
      </w:tr>
      <w:tr w:rsidR="003A7A69" w:rsidRPr="00796099" w14:paraId="5EE21A4B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2D029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86F5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42A28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075875*</w:t>
            </w:r>
          </w:p>
        </w:tc>
      </w:tr>
      <w:tr w:rsidR="003A7A69" w:rsidRPr="00796099" w14:paraId="6C4737E3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A051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8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FA9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3, 3, 4, 1, 6, 1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2A74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0589975</w:t>
            </w:r>
          </w:p>
        </w:tc>
      </w:tr>
      <w:tr w:rsidR="003A7A69" w:rsidRPr="00796099" w14:paraId="3298AFCF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E00E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9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2260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, 3, 3, 4, 1, 5, 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2739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2886955</w:t>
            </w:r>
          </w:p>
        </w:tc>
      </w:tr>
      <w:tr w:rsidR="003A7A69" w:rsidRPr="00796099" w14:paraId="6EDB9395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772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0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328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5, 3, 4, 2, 4, 4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E994A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0588105</w:t>
            </w:r>
          </w:p>
        </w:tc>
      </w:tr>
      <w:tr w:rsidR="003A7A69" w:rsidRPr="00796099" w14:paraId="09B6B4CF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BAE1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1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3E68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, 5, 2, 2, 1, 4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DC837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2947315</w:t>
            </w:r>
          </w:p>
        </w:tc>
      </w:tr>
      <w:tr w:rsidR="003A7A69" w:rsidRPr="00796099" w14:paraId="5A98BBE6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31FF9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E64D4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EFCE5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0669105</w:t>
            </w:r>
          </w:p>
        </w:tc>
      </w:tr>
      <w:tr w:rsidR="003A7A69" w:rsidRPr="00796099" w14:paraId="5C7CA34A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D572C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60D0C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F6BE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2956045</w:t>
            </w:r>
          </w:p>
        </w:tc>
      </w:tr>
      <w:tr w:rsidR="003A7A69" w:rsidRPr="00796099" w14:paraId="15D020E4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1244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97BD4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04B28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5832305</w:t>
            </w:r>
          </w:p>
        </w:tc>
      </w:tr>
      <w:tr w:rsidR="003A7A69" w:rsidRPr="00796099" w14:paraId="75C9741E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78C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9195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8B235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7153315</w:t>
            </w:r>
          </w:p>
        </w:tc>
      </w:tr>
      <w:tr w:rsidR="003A7A69" w:rsidRPr="00796099" w14:paraId="5F050962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88D1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8D43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2124D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77385*</w:t>
            </w:r>
          </w:p>
        </w:tc>
      </w:tr>
      <w:tr w:rsidR="003A7A69" w:rsidRPr="00796099" w14:paraId="5B8B0D81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5E6B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0ECD3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A152B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77885*</w:t>
            </w:r>
          </w:p>
        </w:tc>
      </w:tr>
      <w:tr w:rsidR="003A7A69" w:rsidRPr="00796099" w14:paraId="06B5E23B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1E383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1BD4D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8335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77905*</w:t>
            </w:r>
          </w:p>
        </w:tc>
      </w:tr>
      <w:tr w:rsidR="003A7A69" w:rsidRPr="00796099" w14:paraId="251B9EF0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49434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64D28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CF3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77925*</w:t>
            </w:r>
          </w:p>
        </w:tc>
      </w:tr>
      <w:tr w:rsidR="003A7A69" w:rsidRPr="00796099" w14:paraId="5C7DF9AA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14A3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D7494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E108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82395*</w:t>
            </w:r>
          </w:p>
        </w:tc>
      </w:tr>
      <w:tr w:rsidR="003A7A69" w:rsidRPr="00796099" w14:paraId="4485CE47" w14:textId="77777777" w:rsidTr="003A7A69">
        <w:trPr>
          <w:trHeight w:val="2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E60B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2</w:t>
            </w:r>
          </w:p>
        </w:tc>
        <w:tc>
          <w:tcPr>
            <w:tcW w:w="42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146F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5, 3, 4, 2, 5, 4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19109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06517525</w:t>
            </w:r>
          </w:p>
        </w:tc>
      </w:tr>
      <w:tr w:rsidR="003A7A69" w:rsidRPr="00796099" w14:paraId="76C34FBC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7429F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3BCE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1EBE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0320365</w:t>
            </w:r>
          </w:p>
        </w:tc>
      </w:tr>
      <w:tr w:rsidR="003A7A69" w:rsidRPr="00796099" w14:paraId="22B2B227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CB3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E063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17002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7152355</w:t>
            </w:r>
          </w:p>
        </w:tc>
      </w:tr>
      <w:tr w:rsidR="003A7A69" w:rsidRPr="00796099" w14:paraId="05F0F4C0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94933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A0ADC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71E4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7152365</w:t>
            </w:r>
          </w:p>
        </w:tc>
      </w:tr>
      <w:tr w:rsidR="003A7A69" w:rsidRPr="00796099" w14:paraId="0C9ACBE0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A10B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0157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03DAC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17152445</w:t>
            </w:r>
          </w:p>
        </w:tc>
      </w:tr>
      <w:tr w:rsidR="003A7A69" w:rsidRPr="00796099" w14:paraId="2EEFAB02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C026E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5F652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7A91E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3572545</w:t>
            </w:r>
          </w:p>
        </w:tc>
      </w:tr>
      <w:tr w:rsidR="003A7A69" w:rsidRPr="00796099" w14:paraId="3C72EEC0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02DAA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4A69A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459A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30179155*</w:t>
            </w:r>
          </w:p>
        </w:tc>
      </w:tr>
      <w:tr w:rsidR="003A7A69" w:rsidRPr="00796099" w14:paraId="49E526D5" w14:textId="77777777" w:rsidTr="003A7A69">
        <w:trPr>
          <w:trHeight w:val="2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E125F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42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7918" w14:textId="77777777" w:rsidR="003A7A69" w:rsidRPr="00796099" w:rsidRDefault="003A7A69" w:rsidP="003A7A69">
            <w:pPr>
              <w:suppressAutoHyphens w:val="0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9322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9350705*</w:t>
            </w:r>
          </w:p>
        </w:tc>
      </w:tr>
      <w:tr w:rsidR="003A7A69" w:rsidRPr="00796099" w14:paraId="06925FF9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831B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3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98D3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1, 1, 6, 4, 1, 4,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48D6D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80065*</w:t>
            </w:r>
          </w:p>
        </w:tc>
      </w:tr>
      <w:tr w:rsidR="003A7A69" w:rsidRPr="00796099" w14:paraId="3EE19170" w14:textId="77777777" w:rsidTr="003A7A69">
        <w:trPr>
          <w:trHeight w:val="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90F9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24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7F2C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4, 3, 1, 4, 9, 2, 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5EE0" w14:textId="77777777" w:rsidR="003A7A69" w:rsidRPr="00796099" w:rsidRDefault="003A7A69" w:rsidP="003A7A69">
            <w:pPr>
              <w:suppressAutoHyphens w:val="0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</w:pPr>
            <w:r w:rsidRPr="00796099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val="it-IT" w:eastAsia="it-IT" w:bidi="ar-SA"/>
              </w:rPr>
              <w:t>GCF_028477825*</w:t>
            </w:r>
          </w:p>
        </w:tc>
      </w:tr>
    </w:tbl>
    <w:p w14:paraId="1683F90A" w14:textId="24B22775" w:rsidR="00D82C8E" w:rsidRPr="00796099" w:rsidRDefault="00D82C8E" w:rsidP="003A7A69">
      <w:pPr>
        <w:rPr>
          <w:rFonts w:ascii="Aptos" w:hAnsi="Aptos"/>
          <w:sz w:val="22"/>
          <w:szCs w:val="22"/>
        </w:rPr>
      </w:pPr>
    </w:p>
    <w:sectPr w:rsidR="00D82C8E" w:rsidRPr="00796099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9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C8E"/>
    <w:rsid w:val="00016DAB"/>
    <w:rsid w:val="000C2556"/>
    <w:rsid w:val="000C2BC7"/>
    <w:rsid w:val="000D4A30"/>
    <w:rsid w:val="00156354"/>
    <w:rsid w:val="001D6F52"/>
    <w:rsid w:val="001D7E79"/>
    <w:rsid w:val="001F089E"/>
    <w:rsid w:val="002243CF"/>
    <w:rsid w:val="002C7733"/>
    <w:rsid w:val="003A7A69"/>
    <w:rsid w:val="003F4E93"/>
    <w:rsid w:val="003F62B2"/>
    <w:rsid w:val="00415F3B"/>
    <w:rsid w:val="00427C4A"/>
    <w:rsid w:val="00441A5A"/>
    <w:rsid w:val="00443993"/>
    <w:rsid w:val="005E5DA4"/>
    <w:rsid w:val="006945D3"/>
    <w:rsid w:val="00796099"/>
    <w:rsid w:val="007C7487"/>
    <w:rsid w:val="007F3D5C"/>
    <w:rsid w:val="0085075F"/>
    <w:rsid w:val="008C154F"/>
    <w:rsid w:val="0090329B"/>
    <w:rsid w:val="00B310E5"/>
    <w:rsid w:val="00B53685"/>
    <w:rsid w:val="00C32CB5"/>
    <w:rsid w:val="00C90F8E"/>
    <w:rsid w:val="00CF5D89"/>
    <w:rsid w:val="00D27E83"/>
    <w:rsid w:val="00D82C8E"/>
    <w:rsid w:val="00DF5B29"/>
    <w:rsid w:val="00E33F13"/>
    <w:rsid w:val="00F2285B"/>
    <w:rsid w:val="00F4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A705E"/>
  <w15:docId w15:val="{441A093F-68BF-8E49-A157-703CD3787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styleId="Paragrafoelenco">
    <w:name w:val="List Paragraph"/>
    <w:basedOn w:val="Normale"/>
    <w:uiPriority w:val="34"/>
    <w:qFormat/>
    <w:rsid w:val="00796099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4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rcari Gabriele</cp:lastModifiedBy>
  <cp:revision>34</cp:revision>
  <dcterms:created xsi:type="dcterms:W3CDTF">2022-06-18T17:32:00Z</dcterms:created>
  <dcterms:modified xsi:type="dcterms:W3CDTF">2024-07-23T15:28:00Z</dcterms:modified>
  <dc:language>en-US</dc:language>
</cp:coreProperties>
</file>